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DB39" w14:textId="4B882753" w:rsidR="00D855EF" w:rsidRDefault="006310EA" w:rsidP="006310EA">
      <w:pPr>
        <w:jc w:val="center"/>
      </w:pPr>
      <w:r>
        <w:rPr>
          <w:noProof/>
        </w:rPr>
        <w:drawing>
          <wp:inline distT="0" distB="0" distL="0" distR="0" wp14:anchorId="415987E0" wp14:editId="22BE655B">
            <wp:extent cx="4038600" cy="2689860"/>
            <wp:effectExtent l="0" t="0" r="0" b="15240"/>
            <wp:docPr id="51573407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6D79F2" w14:textId="1B9551BA" w:rsidR="006310EA" w:rsidRDefault="006310EA" w:rsidP="006310E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</w:rPr>
        <w:t xml:space="preserve">Figure. Calibration curve of </w:t>
      </w:r>
      <w:r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 xml:space="preserve">ilymarin </w:t>
      </w:r>
    </w:p>
    <w:p w14:paraId="054B47D4" w14:textId="77777777" w:rsidR="006310EA" w:rsidRDefault="006310EA" w:rsidP="006310EA">
      <w:pPr>
        <w:jc w:val="center"/>
      </w:pPr>
    </w:p>
    <w:sectPr w:rsidR="00631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0EA"/>
    <w:rsid w:val="000D54BF"/>
    <w:rsid w:val="003610B6"/>
    <w:rsid w:val="006310EA"/>
    <w:rsid w:val="009F444F"/>
    <w:rsid w:val="00B011CF"/>
    <w:rsid w:val="00B864BA"/>
    <w:rsid w:val="00D8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936E1"/>
  <w15:chartTrackingRefBased/>
  <w15:docId w15:val="{DEA25EF4-995B-411C-B992-4F8DAF45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2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YAZ\Downloads\uzma%20calibration%20curv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ilymarin</a:t>
            </a:r>
            <a:r>
              <a:rPr lang="en-US" baseline="0"/>
              <a:t> Calibration Curve</a:t>
            </a:r>
            <a:endParaRPr lang="en-US"/>
          </a:p>
        </c:rich>
      </c:tx>
      <c:layout>
        <c:manualLayout>
          <c:xMode val="edge"/>
          <c:yMode val="edge"/>
          <c:x val="0.31960791304804725"/>
          <c:y val="1.745200698080279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939413614766217"/>
          <c:y val="0.11720809113520494"/>
          <c:w val="0.69122276842466523"/>
          <c:h val="0.754446894138232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6589227167725754"/>
                  <c:y val="-4.9922331137179285E-4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Proteinkurve!$A$4:$A$9</c:f>
              <c:numCache>
                <c:formatCode>0.00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400</c:v>
                </c:pt>
                <c:pt idx="3">
                  <c:v>500</c:v>
                </c:pt>
                <c:pt idx="4">
                  <c:v>800</c:v>
                </c:pt>
                <c:pt idx="5">
                  <c:v>900</c:v>
                </c:pt>
              </c:numCache>
            </c:numRef>
          </c:xVal>
          <c:yVal>
            <c:numRef>
              <c:f>Proteinkurve!$B$4:$B$9</c:f>
              <c:numCache>
                <c:formatCode>General</c:formatCode>
                <c:ptCount val="6"/>
                <c:pt idx="0">
                  <c:v>0</c:v>
                </c:pt>
                <c:pt idx="1">
                  <c:v>1.0235000000000001</c:v>
                </c:pt>
                <c:pt idx="2">
                  <c:v>1.8182</c:v>
                </c:pt>
                <c:pt idx="3">
                  <c:v>1.9155</c:v>
                </c:pt>
                <c:pt idx="4">
                  <c:v>2.8029000000000002</c:v>
                </c:pt>
                <c:pt idx="5" formatCode="0.00">
                  <c:v>2.92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E6F-48FB-AE51-EC3EE83AE5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9751808"/>
        <c:axId val="1559755072"/>
      </c:scatterChart>
      <c:valAx>
        <c:axId val="1559751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ug\ml)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59755072"/>
        <c:crosses val="autoZero"/>
        <c:crossBetween val="midCat"/>
      </c:valAx>
      <c:valAx>
        <c:axId val="15597550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5975180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y z</dc:creator>
  <cp:keywords/>
  <dc:description/>
  <cp:lastModifiedBy>fizzy z</cp:lastModifiedBy>
  <cp:revision>1</cp:revision>
  <dcterms:created xsi:type="dcterms:W3CDTF">2023-05-19T05:28:00Z</dcterms:created>
  <dcterms:modified xsi:type="dcterms:W3CDTF">2023-05-19T05:30:00Z</dcterms:modified>
</cp:coreProperties>
</file>